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912" w:rsidRPr="007F764D" w:rsidRDefault="00026912" w:rsidP="0002691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748BD">
        <w:rPr>
          <w:rFonts w:ascii="Times New Roman" w:hAnsi="Times New Roman" w:cs="Times New Roman"/>
          <w:b/>
          <w:sz w:val="24"/>
          <w:szCs w:val="24"/>
        </w:rPr>
        <w:t>Table 1.</w:t>
      </w:r>
      <w:r w:rsidRPr="007F76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mple Characteris</w:t>
      </w:r>
      <w:r w:rsidRPr="00387B22">
        <w:rPr>
          <w:rFonts w:ascii="Times New Roman" w:hAnsi="Times New Roman" w:cs="Times New Roman"/>
          <w:sz w:val="24"/>
          <w:szCs w:val="24"/>
        </w:rPr>
        <w:t>tics (n = 23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/>
      </w:tblPr>
      <w:tblGrid>
        <w:gridCol w:w="5328"/>
        <w:gridCol w:w="1800"/>
      </w:tblGrid>
      <w:tr w:rsidR="00026912" w:rsidTr="00DA4264">
        <w:trPr>
          <w:trHeight w:val="296"/>
        </w:trPr>
        <w:tc>
          <w:tcPr>
            <w:tcW w:w="712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26912" w:rsidRPr="00C37230" w:rsidRDefault="00DA4264" w:rsidP="00A71996">
            <w:pPr>
              <w:spacing w:before="20" w:after="8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ic</w:t>
            </w:r>
            <w:r w:rsidR="00A7199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026912" w:rsidRPr="008E04E4" w:rsidTr="00DA4264"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36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Age [M (SD)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8E04E4" w:rsidRDefault="00026912" w:rsidP="0002691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38.0 (10.2)</w:t>
            </w:r>
          </w:p>
        </w:tc>
      </w:tr>
      <w:tr w:rsidR="00AF537A" w:rsidRPr="008E04E4" w:rsidTr="00DA4264"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AF537A" w:rsidRDefault="00AF537A" w:rsidP="00026912">
            <w:p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AF537A" w:rsidRDefault="00AF537A" w:rsidP="00026912">
            <w:p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  <w:p w:rsidR="00AF537A" w:rsidRPr="00C37230" w:rsidRDefault="00AF537A" w:rsidP="00026912">
            <w:p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AF537A" w:rsidRDefault="00AF537A" w:rsidP="0002691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537A" w:rsidRDefault="00387B22" w:rsidP="0002691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%</w:t>
            </w:r>
          </w:p>
          <w:p w:rsidR="00AF537A" w:rsidRPr="00C37230" w:rsidRDefault="00387B22" w:rsidP="0002691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%</w:t>
            </w:r>
          </w:p>
        </w:tc>
      </w:tr>
      <w:tr w:rsidR="00026912">
        <w:trPr>
          <w:trHeight w:val="324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thn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26912">
        <w:trPr>
          <w:trHeight w:val="30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Hispanic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18.7 %</w:t>
            </w:r>
          </w:p>
        </w:tc>
      </w:tr>
      <w:tr w:rsidR="00026912"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DA4264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1.3 %</w:t>
            </w:r>
          </w:p>
        </w:tc>
      </w:tr>
      <w:tr w:rsidR="00026912">
        <w:trPr>
          <w:trHeight w:val="30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Default="00026912" w:rsidP="00026912">
            <w:p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26912">
        <w:trPr>
          <w:trHeight w:val="279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African-America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15.3 %</w:t>
            </w:r>
          </w:p>
        </w:tc>
      </w:tr>
      <w:tr w:rsidR="00026912">
        <w:trPr>
          <w:trHeight w:val="261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0.90 %</w:t>
            </w:r>
          </w:p>
        </w:tc>
      </w:tr>
      <w:tr w:rsidR="00026912">
        <w:trPr>
          <w:trHeight w:val="261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Native American/Alaskan Nativ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1.70 %</w:t>
            </w:r>
          </w:p>
        </w:tc>
      </w:tr>
      <w:tr w:rsidR="00026912">
        <w:trPr>
          <w:trHeight w:val="261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 xml:space="preserve">Whit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70.2 %</w:t>
            </w:r>
          </w:p>
        </w:tc>
      </w:tr>
      <w:tr w:rsidR="00026912"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 xml:space="preserve">Other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11.9 %</w:t>
            </w:r>
          </w:p>
        </w:tc>
      </w:tr>
      <w:tr w:rsidR="00026912"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36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DA4264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83.0 %</w:t>
            </w:r>
          </w:p>
        </w:tc>
      </w:tr>
      <w:tr w:rsidR="00026912">
        <w:trPr>
          <w:trHeight w:val="342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Default="00026912" w:rsidP="00026912">
            <w:pPr>
              <w:spacing w:after="0"/>
              <w:ind w:left="36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Annual legal income &lt; $10,000 USD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  <w:p w:rsidR="00026912" w:rsidRPr="00C37230" w:rsidRDefault="00026912" w:rsidP="00026912">
            <w:pPr>
              <w:spacing w:after="0"/>
              <w:ind w:left="36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prior to incarce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Default="00026912" w:rsidP="00DA4264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58.4 %</w:t>
            </w:r>
          </w:p>
          <w:p w:rsidR="00DA4264" w:rsidRDefault="00DA4264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</w:p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DA4264">
        <w:trPr>
          <w:trHeight w:val="342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DA4264" w:rsidRPr="00C37230" w:rsidRDefault="00DA4264" w:rsidP="00DA4264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riminal justice characterist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DA4264" w:rsidRPr="00C37230" w:rsidRDefault="00DA4264" w:rsidP="00DA4264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26912">
        <w:trPr>
          <w:trHeight w:val="342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tabs>
                <w:tab w:val="left" w:pos="450"/>
                <w:tab w:val="left" w:pos="540"/>
              </w:tabs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urity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26912">
        <w:trPr>
          <w:trHeight w:val="234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Minimum secur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51.9 %</w:t>
            </w:r>
          </w:p>
        </w:tc>
      </w:tr>
      <w:tr w:rsidR="00026912">
        <w:trPr>
          <w:trHeight w:val="342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Medium secur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DA4264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48.1 %</w:t>
            </w:r>
          </w:p>
        </w:tc>
      </w:tr>
      <w:tr w:rsidR="00026912">
        <w:trPr>
          <w:trHeight w:val="297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Median (range) number of past arres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A44FB0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6 (0-100)</w:t>
            </w:r>
          </w:p>
        </w:tc>
      </w:tr>
      <w:tr w:rsidR="00026912">
        <w:trPr>
          <w:trHeight w:val="342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Default="00026912" w:rsidP="00026912">
            <w:p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Median (range) months incarcerated </w:t>
            </w:r>
            <w:r w:rsidR="00A71996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</w:p>
          <w:p w:rsidR="00026912" w:rsidRPr="00C37230" w:rsidRDefault="00A71996" w:rsidP="00026912">
            <w:pPr>
              <w:spacing w:after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e </w:t>
            </w: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026912"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current sentenc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A44FB0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/>
                <w:sz w:val="24"/>
              </w:rPr>
              <w:t>23 (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C37230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C37230">
              <w:rPr>
                <w:rFonts w:ascii="Times New Roman" w:hAnsi="Times New Roman"/>
                <w:sz w:val="24"/>
              </w:rPr>
              <w:t>48</w:t>
            </w:r>
            <w:r w:rsidR="00A44FB0">
              <w:rPr>
                <w:rFonts w:ascii="Times New Roman" w:hAnsi="Times New Roman"/>
                <w:sz w:val="24"/>
              </w:rPr>
              <w:t>9</w:t>
            </w:r>
            <w:bookmarkStart w:id="0" w:name="_GoBack"/>
            <w:bookmarkEnd w:id="0"/>
            <w:r w:rsidRPr="00C37230">
              <w:rPr>
                <w:rFonts w:ascii="Times New Roman" w:hAnsi="Times New Roman"/>
                <w:sz w:val="24"/>
              </w:rPr>
              <w:t>)</w:t>
            </w:r>
          </w:p>
        </w:tc>
      </w:tr>
      <w:tr w:rsidR="00026912">
        <w:trPr>
          <w:trHeight w:val="342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Default="00026912" w:rsidP="00026912">
            <w:pPr>
              <w:spacing w:after="0"/>
              <w:ind w:left="360"/>
              <w:rPr>
                <w:rFonts w:ascii="Times New Roman" w:hAnsi="Times New Roman"/>
                <w:sz w:val="24"/>
              </w:rPr>
            </w:pPr>
          </w:p>
          <w:p w:rsidR="00026912" w:rsidRPr="00C37230" w:rsidRDefault="00387B22" w:rsidP="00DA4264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st trauma e</w:t>
            </w:r>
            <w:r w:rsidR="00026912">
              <w:rPr>
                <w:rFonts w:ascii="Times New Roman" w:hAnsi="Times New Roman"/>
                <w:sz w:val="24"/>
              </w:rPr>
              <w:t>xpo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026912">
        <w:trPr>
          <w:trHeight w:val="333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t</w:t>
            </w: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rau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88.9 %</w:t>
            </w:r>
          </w:p>
        </w:tc>
      </w:tr>
      <w:tr w:rsidR="00026912">
        <w:trPr>
          <w:trHeight w:val="324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rau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55.7 %</w:t>
            </w:r>
          </w:p>
        </w:tc>
      </w:tr>
      <w:tr w:rsidR="00026912">
        <w:trPr>
          <w:trHeight w:val="306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raum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83.4 %</w:t>
            </w:r>
          </w:p>
        </w:tc>
      </w:tr>
      <w:tr w:rsidR="00026912"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Crime-rel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raum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56.6 %</w:t>
            </w:r>
          </w:p>
        </w:tc>
      </w:tr>
      <w:tr w:rsidR="00026912"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026912" w:rsidP="00026912">
            <w:pPr>
              <w:spacing w:after="0"/>
              <w:ind w:left="6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912">
        <w:trPr>
          <w:trHeight w:val="297"/>
        </w:trPr>
        <w:tc>
          <w:tcPr>
            <w:tcW w:w="5328" w:type="dxa"/>
            <w:tcBorders>
              <w:top w:val="nil"/>
              <w:bottom w:val="nil"/>
              <w:right w:val="nil"/>
            </w:tcBorders>
          </w:tcPr>
          <w:p w:rsidR="00026912" w:rsidRPr="00C37230" w:rsidRDefault="007B3369" w:rsidP="007B336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PSS p</w:t>
            </w:r>
            <w:r w:rsidR="00026912"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erceived </w:t>
            </w:r>
            <w:r w:rsidR="000269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26912"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ocial </w:t>
            </w:r>
            <w:r w:rsidR="000269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26912"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upport </w:t>
            </w:r>
            <w:r w:rsidR="000269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26912" w:rsidRPr="00C37230">
              <w:rPr>
                <w:rFonts w:ascii="Times New Roman" w:hAnsi="Times New Roman" w:cs="Times New Roman"/>
                <w:sz w:val="24"/>
                <w:szCs w:val="24"/>
              </w:rPr>
              <w:t xml:space="preserve">core </w:t>
            </w:r>
            <w:r w:rsidR="00026912">
              <w:rPr>
                <w:rFonts w:ascii="Times New Roman" w:hAnsi="Times New Roman" w:cs="Times New Roman"/>
                <w:sz w:val="24"/>
                <w:szCs w:val="24"/>
              </w:rPr>
              <w:t>[M (SD)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C37230">
              <w:rPr>
                <w:rFonts w:ascii="Times New Roman" w:hAnsi="Times New Roman" w:cs="Times New Roman"/>
                <w:sz w:val="24"/>
                <w:szCs w:val="24"/>
              </w:rPr>
              <w:t>54.4 (17.5)</w:t>
            </w:r>
          </w:p>
        </w:tc>
      </w:tr>
      <w:tr w:rsidR="00026912">
        <w:trPr>
          <w:trHeight w:val="333"/>
        </w:trPr>
        <w:tc>
          <w:tcPr>
            <w:tcW w:w="5328" w:type="dxa"/>
            <w:tcBorders>
              <w:top w:val="nil"/>
              <w:bottom w:val="single" w:sz="4" w:space="0" w:color="auto"/>
              <w:right w:val="nil"/>
            </w:tcBorders>
          </w:tcPr>
          <w:p w:rsidR="00026912" w:rsidRPr="00C37230" w:rsidRDefault="007B3369" w:rsidP="00DA42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LA </w:t>
            </w:r>
            <w:r w:rsidR="00026912">
              <w:rPr>
                <w:rFonts w:ascii="Times New Roman" w:hAnsi="Times New Roman" w:cs="Times New Roman"/>
                <w:sz w:val="24"/>
                <w:szCs w:val="24"/>
              </w:rPr>
              <w:t xml:space="preserve">Lonelin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ale </w:t>
            </w:r>
            <w:r w:rsidR="00026912">
              <w:rPr>
                <w:rFonts w:ascii="Times New Roman" w:hAnsi="Times New Roman" w:cs="Times New Roman"/>
                <w:sz w:val="24"/>
                <w:szCs w:val="24"/>
              </w:rPr>
              <w:t>score [M (SD)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</w:tcPr>
          <w:p w:rsidR="00026912" w:rsidRPr="00C37230" w:rsidRDefault="00026912" w:rsidP="0002691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996">
              <w:rPr>
                <w:rFonts w:ascii="Times New Roman" w:hAnsi="Times New Roman" w:cs="Times New Roman"/>
                <w:sz w:val="24"/>
                <w:szCs w:val="24"/>
              </w:rPr>
              <w:t>9.2 (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1F4A3B" w:rsidRDefault="00387B22" w:rsidP="00026912">
      <w:pPr>
        <w:spacing w:after="0"/>
      </w:pPr>
    </w:p>
    <w:sectPr w:rsidR="001F4A3B" w:rsidSect="00C52B7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026912"/>
    <w:rsid w:val="00026912"/>
    <w:rsid w:val="00134228"/>
    <w:rsid w:val="0017693A"/>
    <w:rsid w:val="002C4EA0"/>
    <w:rsid w:val="00387B22"/>
    <w:rsid w:val="00561225"/>
    <w:rsid w:val="007B3369"/>
    <w:rsid w:val="00A44FB0"/>
    <w:rsid w:val="00A71996"/>
    <w:rsid w:val="00AF537A"/>
    <w:rsid w:val="00DA4264"/>
    <w:rsid w:val="00FC5F4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91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91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4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FB0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44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FB0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FB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5</Words>
  <Characters>717</Characters>
  <Application>Microsoft Office Word</Application>
  <DocSecurity>0</DocSecurity>
  <Lines>5</Lines>
  <Paragraphs>1</Paragraphs>
  <ScaleCrop>false</ScaleCrop>
  <Company>Swarthmore College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huong</dc:creator>
  <cp:lastModifiedBy>jennifer_johnson</cp:lastModifiedBy>
  <cp:revision>7</cp:revision>
  <dcterms:created xsi:type="dcterms:W3CDTF">2014-03-13T14:03:00Z</dcterms:created>
  <dcterms:modified xsi:type="dcterms:W3CDTF">2014-03-14T17:16:00Z</dcterms:modified>
</cp:coreProperties>
</file>